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C3EB4D" w14:textId="77D0D0EA" w:rsidR="00AC3CF9" w:rsidRPr="0048666D" w:rsidRDefault="00DE4E09" w:rsidP="008F58AE">
      <w:pPr>
        <w:rPr>
          <w:rFonts w:ascii="Times New Roman" w:hAnsi="Times New Roman" w:cs="Times New Roman"/>
          <w:sz w:val="24"/>
          <w:lang w:val="en-AU"/>
        </w:rPr>
      </w:pP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61011889" wp14:editId="793F2CCE">
            <wp:extent cx="2496690" cy="122872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61021" cy="126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20EB8A96" wp14:editId="3A9FA9E5">
            <wp:extent cx="2333625" cy="1197610"/>
            <wp:effectExtent l="0" t="0" r="9525" b="254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07000" cy="1235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49B46" w14:textId="77777777" w:rsidR="00DE4E09" w:rsidRPr="0048666D" w:rsidRDefault="00DE4E09" w:rsidP="008F58AE">
      <w:pPr>
        <w:rPr>
          <w:rFonts w:ascii="Times New Roman" w:hAnsi="Times New Roman" w:cs="Times New Roman"/>
          <w:sz w:val="24"/>
          <w:lang w:val="en-AU"/>
        </w:rPr>
      </w:pPr>
    </w:p>
    <w:p w14:paraId="1AE5B110" w14:textId="7C53F9BA" w:rsidR="00DE4E09" w:rsidRPr="0048666D" w:rsidRDefault="00DE4E09" w:rsidP="008F58AE">
      <w:pPr>
        <w:rPr>
          <w:rFonts w:ascii="Times New Roman" w:hAnsi="Times New Roman" w:cs="Times New Roman"/>
          <w:sz w:val="24"/>
          <w:lang w:val="en-AU"/>
        </w:rPr>
      </w:pP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2F675CFA" wp14:editId="0776106B">
            <wp:extent cx="2585753" cy="1228725"/>
            <wp:effectExtent l="0" t="0" r="508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54273" cy="12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3CA04C15" wp14:editId="6F6D5F0B">
            <wp:extent cx="2219325" cy="1247583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27218" cy="130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6641D" w14:textId="77777777" w:rsidR="00DE4E09" w:rsidRPr="0048666D" w:rsidRDefault="00DE4E09" w:rsidP="008F58AE">
      <w:pPr>
        <w:rPr>
          <w:rFonts w:ascii="Times New Roman" w:hAnsi="Times New Roman" w:cs="Times New Roman"/>
          <w:sz w:val="24"/>
          <w:lang w:val="en-AU"/>
        </w:rPr>
      </w:pPr>
    </w:p>
    <w:p w14:paraId="3EAB0C8E" w14:textId="51E85455" w:rsidR="00DE4E09" w:rsidRPr="0048666D" w:rsidRDefault="00DE4E09" w:rsidP="008F58AE">
      <w:pPr>
        <w:rPr>
          <w:rFonts w:ascii="Times New Roman" w:hAnsi="Times New Roman" w:cs="Times New Roman"/>
          <w:sz w:val="24"/>
          <w:lang w:val="en-AU"/>
        </w:rPr>
      </w:pP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1A54FC8E" wp14:editId="381192FE">
            <wp:extent cx="2708679" cy="12954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80713" cy="1329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58F823C8" wp14:editId="6D40366E">
            <wp:extent cx="2124075" cy="1228497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89494" cy="1266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D702A" w14:textId="7948E2F7" w:rsidR="00DE4E09" w:rsidRPr="0048666D" w:rsidRDefault="00DE4E09" w:rsidP="008F58AE">
      <w:pPr>
        <w:rPr>
          <w:rFonts w:ascii="Times New Roman" w:hAnsi="Times New Roman" w:cs="Times New Roman"/>
          <w:sz w:val="24"/>
          <w:lang w:val="en-AU"/>
        </w:rPr>
      </w:pP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12EFAA02" wp14:editId="7BDE373F">
            <wp:extent cx="2667000" cy="1262846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48480" cy="1301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7C381BFB" wp14:editId="024D114A">
            <wp:extent cx="2239878" cy="1238250"/>
            <wp:effectExtent l="0" t="0" r="825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80454" cy="1260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B8038" w14:textId="17459CA0" w:rsidR="00DE4E09" w:rsidRPr="00F048CE" w:rsidRDefault="00090D17" w:rsidP="008F58AE">
      <w:pPr>
        <w:rPr>
          <w:rFonts w:ascii="Times New Roman" w:hAnsi="Times New Roman" w:cs="Times New Roman"/>
          <w:b/>
          <w:bCs/>
          <w:sz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lang w:val="en-AU"/>
        </w:rPr>
        <w:t>S4</w:t>
      </w:r>
      <w:bookmarkStart w:id="0" w:name="_GoBack"/>
      <w:bookmarkEnd w:id="0"/>
      <w:r w:rsidR="00F048CE" w:rsidRPr="00F048CE">
        <w:rPr>
          <w:rFonts w:ascii="Times New Roman" w:hAnsi="Times New Roman" w:cs="Times New Roman"/>
          <w:b/>
          <w:bCs/>
          <w:sz w:val="24"/>
          <w:lang w:val="en-AU"/>
        </w:rPr>
        <w:t xml:space="preserve"> Fig.</w:t>
      </w:r>
      <w:r w:rsidR="00A05A3B" w:rsidRPr="00F048CE">
        <w:rPr>
          <w:rFonts w:ascii="Times New Roman" w:hAnsi="Times New Roman" w:cs="Times New Roman"/>
          <w:b/>
          <w:bCs/>
          <w:sz w:val="24"/>
          <w:lang w:val="en-AU"/>
        </w:rPr>
        <w:t xml:space="preserve"> </w:t>
      </w:r>
      <w:r w:rsidR="00DE4E09" w:rsidRPr="00F048CE">
        <w:rPr>
          <w:rFonts w:ascii="Times New Roman" w:hAnsi="Times New Roman" w:cs="Times New Roman"/>
          <w:b/>
          <w:bCs/>
          <w:sz w:val="24"/>
          <w:lang w:val="en-AU"/>
        </w:rPr>
        <w:t>Category probabilit</w:t>
      </w:r>
      <w:r w:rsidR="003639BC" w:rsidRPr="00F048CE">
        <w:rPr>
          <w:rFonts w:ascii="Times New Roman" w:hAnsi="Times New Roman" w:cs="Times New Roman"/>
          <w:b/>
          <w:bCs/>
          <w:sz w:val="24"/>
          <w:lang w:val="en-AU"/>
        </w:rPr>
        <w:t>y curves for the eight items included in the cardiac</w:t>
      </w:r>
      <w:r w:rsidR="00A05A3B" w:rsidRPr="00F048CE">
        <w:rPr>
          <w:rFonts w:ascii="Times New Roman" w:hAnsi="Times New Roman" w:cs="Times New Roman"/>
          <w:b/>
          <w:bCs/>
          <w:sz w:val="24"/>
          <w:lang w:val="en-AU"/>
        </w:rPr>
        <w:t xml:space="preserve"> patient-reported outcome measure</w:t>
      </w:r>
      <w:r w:rsidR="00F048CE" w:rsidRPr="00F048CE">
        <w:rPr>
          <w:rFonts w:ascii="Times New Roman" w:hAnsi="Times New Roman" w:cs="Times New Roman"/>
          <w:b/>
          <w:bCs/>
          <w:sz w:val="24"/>
          <w:lang w:val="en-AU"/>
        </w:rPr>
        <w:t>.</w:t>
      </w:r>
    </w:p>
    <w:p w14:paraId="6DFB9A4D" w14:textId="37BF4899" w:rsidR="0048666D" w:rsidRPr="0048666D" w:rsidRDefault="0048666D" w:rsidP="008F58AE">
      <w:pPr>
        <w:rPr>
          <w:rFonts w:ascii="Times New Roman" w:hAnsi="Times New Roman" w:cs="Times New Roman"/>
          <w:sz w:val="24"/>
          <w:lang w:val="en-AU"/>
        </w:rPr>
      </w:pPr>
    </w:p>
    <w:sectPr w:rsidR="0048666D" w:rsidRPr="0048666D" w:rsidSect="0048666D">
      <w:footerReference w:type="default" r:id="rId15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40631D" w14:textId="77777777" w:rsidR="00616686" w:rsidRDefault="00616686" w:rsidP="00700E2E">
      <w:pPr>
        <w:spacing w:line="240" w:lineRule="auto"/>
      </w:pPr>
      <w:r>
        <w:separator/>
      </w:r>
    </w:p>
  </w:endnote>
  <w:endnote w:type="continuationSeparator" w:id="0">
    <w:p w14:paraId="79EB433B" w14:textId="77777777" w:rsidR="00616686" w:rsidRDefault="00616686" w:rsidP="00700E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811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BDD15" w14:textId="46999B0E" w:rsidR="00700E2E" w:rsidRDefault="00700E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0D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0341D3" w14:textId="77777777" w:rsidR="00700E2E" w:rsidRDefault="00700E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DDBB96" w14:textId="77777777" w:rsidR="00616686" w:rsidRDefault="00616686" w:rsidP="00700E2E">
      <w:pPr>
        <w:spacing w:line="240" w:lineRule="auto"/>
      </w:pPr>
      <w:r>
        <w:separator/>
      </w:r>
    </w:p>
  </w:footnote>
  <w:footnote w:type="continuationSeparator" w:id="0">
    <w:p w14:paraId="6C28C78B" w14:textId="77777777" w:rsidR="00616686" w:rsidRDefault="00616686" w:rsidP="00700E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D093D"/>
    <w:multiLevelType w:val="hybridMultilevel"/>
    <w:tmpl w:val="EEFE3E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B73CE7"/>
    <w:multiLevelType w:val="hybridMultilevel"/>
    <w:tmpl w:val="8F8686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6526A6"/>
    <w:multiLevelType w:val="hybridMultilevel"/>
    <w:tmpl w:val="CFC8B2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4A30E2"/>
    <w:multiLevelType w:val="hybridMultilevel"/>
    <w:tmpl w:val="279277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B811E97"/>
    <w:multiLevelType w:val="hybridMultilevel"/>
    <w:tmpl w:val="150CCD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48191C"/>
    <w:multiLevelType w:val="hybridMultilevel"/>
    <w:tmpl w:val="619282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15"/>
    <w:rsid w:val="00000D7E"/>
    <w:rsid w:val="000037A4"/>
    <w:rsid w:val="0001693E"/>
    <w:rsid w:val="0001716C"/>
    <w:rsid w:val="00017861"/>
    <w:rsid w:val="00020743"/>
    <w:rsid w:val="00021643"/>
    <w:rsid w:val="00022AB1"/>
    <w:rsid w:val="000320BC"/>
    <w:rsid w:val="00032A07"/>
    <w:rsid w:val="00041616"/>
    <w:rsid w:val="00041A15"/>
    <w:rsid w:val="00041B16"/>
    <w:rsid w:val="00075A75"/>
    <w:rsid w:val="00076FE9"/>
    <w:rsid w:val="00085622"/>
    <w:rsid w:val="00086725"/>
    <w:rsid w:val="00090D17"/>
    <w:rsid w:val="00091CB7"/>
    <w:rsid w:val="000C052E"/>
    <w:rsid w:val="000C4E31"/>
    <w:rsid w:val="000D56F1"/>
    <w:rsid w:val="000D5868"/>
    <w:rsid w:val="000E4493"/>
    <w:rsid w:val="000F0B30"/>
    <w:rsid w:val="001047AB"/>
    <w:rsid w:val="00105691"/>
    <w:rsid w:val="00106BB0"/>
    <w:rsid w:val="00114219"/>
    <w:rsid w:val="00115FFB"/>
    <w:rsid w:val="00120672"/>
    <w:rsid w:val="0012643A"/>
    <w:rsid w:val="00130F9E"/>
    <w:rsid w:val="00131405"/>
    <w:rsid w:val="0013266A"/>
    <w:rsid w:val="00134C04"/>
    <w:rsid w:val="00134D2D"/>
    <w:rsid w:val="00143F7F"/>
    <w:rsid w:val="001463F8"/>
    <w:rsid w:val="00147A7B"/>
    <w:rsid w:val="001561A1"/>
    <w:rsid w:val="00156CF4"/>
    <w:rsid w:val="001607BD"/>
    <w:rsid w:val="00161189"/>
    <w:rsid w:val="001634A0"/>
    <w:rsid w:val="00163D1A"/>
    <w:rsid w:val="00166290"/>
    <w:rsid w:val="00171271"/>
    <w:rsid w:val="00174200"/>
    <w:rsid w:val="001767F5"/>
    <w:rsid w:val="00181B52"/>
    <w:rsid w:val="00192864"/>
    <w:rsid w:val="00196B09"/>
    <w:rsid w:val="001973B3"/>
    <w:rsid w:val="001A167C"/>
    <w:rsid w:val="001A553A"/>
    <w:rsid w:val="001B0CF6"/>
    <w:rsid w:val="001B38F2"/>
    <w:rsid w:val="001B523C"/>
    <w:rsid w:val="001C77DC"/>
    <w:rsid w:val="001E0FBD"/>
    <w:rsid w:val="001E78ED"/>
    <w:rsid w:val="001F15D3"/>
    <w:rsid w:val="00202F18"/>
    <w:rsid w:val="00207405"/>
    <w:rsid w:val="0021147A"/>
    <w:rsid w:val="00224B6D"/>
    <w:rsid w:val="002267AB"/>
    <w:rsid w:val="00244627"/>
    <w:rsid w:val="002543CF"/>
    <w:rsid w:val="0025551D"/>
    <w:rsid w:val="00255AF9"/>
    <w:rsid w:val="00261CFC"/>
    <w:rsid w:val="00266744"/>
    <w:rsid w:val="00266E08"/>
    <w:rsid w:val="0026714A"/>
    <w:rsid w:val="00274B96"/>
    <w:rsid w:val="00284A3D"/>
    <w:rsid w:val="0028617B"/>
    <w:rsid w:val="0028720E"/>
    <w:rsid w:val="00292A9E"/>
    <w:rsid w:val="002A0DC6"/>
    <w:rsid w:val="002A2335"/>
    <w:rsid w:val="002A470D"/>
    <w:rsid w:val="002B7C4D"/>
    <w:rsid w:val="002C68E5"/>
    <w:rsid w:val="002D66CE"/>
    <w:rsid w:val="002D6F91"/>
    <w:rsid w:val="002D7200"/>
    <w:rsid w:val="002D7AB8"/>
    <w:rsid w:val="002E40E2"/>
    <w:rsid w:val="002E544E"/>
    <w:rsid w:val="002F077E"/>
    <w:rsid w:val="002F0C17"/>
    <w:rsid w:val="002F77E3"/>
    <w:rsid w:val="00303C68"/>
    <w:rsid w:val="0031714F"/>
    <w:rsid w:val="00320F77"/>
    <w:rsid w:val="0032310D"/>
    <w:rsid w:val="003332DF"/>
    <w:rsid w:val="00342A01"/>
    <w:rsid w:val="00346D19"/>
    <w:rsid w:val="0034778F"/>
    <w:rsid w:val="00353787"/>
    <w:rsid w:val="003561B1"/>
    <w:rsid w:val="003609AE"/>
    <w:rsid w:val="003639BC"/>
    <w:rsid w:val="003651D7"/>
    <w:rsid w:val="00371147"/>
    <w:rsid w:val="00376195"/>
    <w:rsid w:val="00380B77"/>
    <w:rsid w:val="00381FCD"/>
    <w:rsid w:val="00382A09"/>
    <w:rsid w:val="003946E4"/>
    <w:rsid w:val="003A098F"/>
    <w:rsid w:val="003B0A2D"/>
    <w:rsid w:val="003B645D"/>
    <w:rsid w:val="003C6D31"/>
    <w:rsid w:val="003D690F"/>
    <w:rsid w:val="003E1372"/>
    <w:rsid w:val="003F36A2"/>
    <w:rsid w:val="00400333"/>
    <w:rsid w:val="004050EB"/>
    <w:rsid w:val="00407916"/>
    <w:rsid w:val="00411608"/>
    <w:rsid w:val="00411D07"/>
    <w:rsid w:val="00413B17"/>
    <w:rsid w:val="00414FDB"/>
    <w:rsid w:val="0041649B"/>
    <w:rsid w:val="00417518"/>
    <w:rsid w:val="00420F77"/>
    <w:rsid w:val="004229DD"/>
    <w:rsid w:val="004314D9"/>
    <w:rsid w:val="00437BB0"/>
    <w:rsid w:val="004443CD"/>
    <w:rsid w:val="00451DCD"/>
    <w:rsid w:val="00455CC6"/>
    <w:rsid w:val="0048666D"/>
    <w:rsid w:val="00495D23"/>
    <w:rsid w:val="004A66CD"/>
    <w:rsid w:val="004B2E5A"/>
    <w:rsid w:val="004C06B1"/>
    <w:rsid w:val="004C56E3"/>
    <w:rsid w:val="004F0979"/>
    <w:rsid w:val="004F0D3F"/>
    <w:rsid w:val="004F24F9"/>
    <w:rsid w:val="004F3FC8"/>
    <w:rsid w:val="0051226D"/>
    <w:rsid w:val="005132B8"/>
    <w:rsid w:val="00514919"/>
    <w:rsid w:val="0052656A"/>
    <w:rsid w:val="00527132"/>
    <w:rsid w:val="00541557"/>
    <w:rsid w:val="00543133"/>
    <w:rsid w:val="005500AE"/>
    <w:rsid w:val="00554577"/>
    <w:rsid w:val="00561431"/>
    <w:rsid w:val="00574278"/>
    <w:rsid w:val="00576976"/>
    <w:rsid w:val="005833D8"/>
    <w:rsid w:val="00584118"/>
    <w:rsid w:val="00586558"/>
    <w:rsid w:val="005977B7"/>
    <w:rsid w:val="005B21D4"/>
    <w:rsid w:val="005B3AC3"/>
    <w:rsid w:val="005B4D69"/>
    <w:rsid w:val="005B58FC"/>
    <w:rsid w:val="005B5985"/>
    <w:rsid w:val="005B667D"/>
    <w:rsid w:val="005B6D00"/>
    <w:rsid w:val="005B7775"/>
    <w:rsid w:val="005B7D3D"/>
    <w:rsid w:val="005C15DF"/>
    <w:rsid w:val="005C23A6"/>
    <w:rsid w:val="005C4088"/>
    <w:rsid w:val="005C4201"/>
    <w:rsid w:val="005E47A7"/>
    <w:rsid w:val="005F3863"/>
    <w:rsid w:val="005F7676"/>
    <w:rsid w:val="00605566"/>
    <w:rsid w:val="006145CF"/>
    <w:rsid w:val="00616686"/>
    <w:rsid w:val="006175C1"/>
    <w:rsid w:val="0062349A"/>
    <w:rsid w:val="0062526A"/>
    <w:rsid w:val="0062643C"/>
    <w:rsid w:val="00633C50"/>
    <w:rsid w:val="006363AF"/>
    <w:rsid w:val="00636BAA"/>
    <w:rsid w:val="00642E9B"/>
    <w:rsid w:val="00647FA6"/>
    <w:rsid w:val="00672B55"/>
    <w:rsid w:val="00676CF1"/>
    <w:rsid w:val="00690ADF"/>
    <w:rsid w:val="006A08C0"/>
    <w:rsid w:val="006A45F3"/>
    <w:rsid w:val="006B4737"/>
    <w:rsid w:val="006B4F1F"/>
    <w:rsid w:val="006D61BF"/>
    <w:rsid w:val="006E2BE1"/>
    <w:rsid w:val="006E5BBE"/>
    <w:rsid w:val="006E66F5"/>
    <w:rsid w:val="006E7E85"/>
    <w:rsid w:val="006F2656"/>
    <w:rsid w:val="006F7CE6"/>
    <w:rsid w:val="00700E2E"/>
    <w:rsid w:val="0070104B"/>
    <w:rsid w:val="0070394E"/>
    <w:rsid w:val="00707C3B"/>
    <w:rsid w:val="00721333"/>
    <w:rsid w:val="00725708"/>
    <w:rsid w:val="0073093F"/>
    <w:rsid w:val="00731C13"/>
    <w:rsid w:val="007342CF"/>
    <w:rsid w:val="00737984"/>
    <w:rsid w:val="007379DB"/>
    <w:rsid w:val="00737B50"/>
    <w:rsid w:val="00751166"/>
    <w:rsid w:val="00753C8C"/>
    <w:rsid w:val="00755C74"/>
    <w:rsid w:val="00770A4F"/>
    <w:rsid w:val="0077170B"/>
    <w:rsid w:val="00772F63"/>
    <w:rsid w:val="00776181"/>
    <w:rsid w:val="007828A4"/>
    <w:rsid w:val="00783A6A"/>
    <w:rsid w:val="00785812"/>
    <w:rsid w:val="00785CFE"/>
    <w:rsid w:val="007901D1"/>
    <w:rsid w:val="00793363"/>
    <w:rsid w:val="007A499F"/>
    <w:rsid w:val="007B1865"/>
    <w:rsid w:val="007C0C92"/>
    <w:rsid w:val="007D21B4"/>
    <w:rsid w:val="007D7F94"/>
    <w:rsid w:val="007E13D0"/>
    <w:rsid w:val="007E2319"/>
    <w:rsid w:val="007E5D89"/>
    <w:rsid w:val="007F47CB"/>
    <w:rsid w:val="007F7DF5"/>
    <w:rsid w:val="00801784"/>
    <w:rsid w:val="00801C62"/>
    <w:rsid w:val="008363C2"/>
    <w:rsid w:val="00837552"/>
    <w:rsid w:val="00845301"/>
    <w:rsid w:val="00845364"/>
    <w:rsid w:val="00847422"/>
    <w:rsid w:val="00853CBE"/>
    <w:rsid w:val="00856E6F"/>
    <w:rsid w:val="008572AD"/>
    <w:rsid w:val="008667E9"/>
    <w:rsid w:val="00895CC9"/>
    <w:rsid w:val="008A0894"/>
    <w:rsid w:val="008A448A"/>
    <w:rsid w:val="008A77E8"/>
    <w:rsid w:val="008B1956"/>
    <w:rsid w:val="008C0CE5"/>
    <w:rsid w:val="008C2D1E"/>
    <w:rsid w:val="008D27C8"/>
    <w:rsid w:val="008D5B67"/>
    <w:rsid w:val="008E1B82"/>
    <w:rsid w:val="008F12CC"/>
    <w:rsid w:val="008F340D"/>
    <w:rsid w:val="008F58AE"/>
    <w:rsid w:val="008F77C6"/>
    <w:rsid w:val="00905E41"/>
    <w:rsid w:val="00913A6D"/>
    <w:rsid w:val="00914DDD"/>
    <w:rsid w:val="00921F3A"/>
    <w:rsid w:val="00933EDB"/>
    <w:rsid w:val="00936741"/>
    <w:rsid w:val="009375B1"/>
    <w:rsid w:val="009375C4"/>
    <w:rsid w:val="00950737"/>
    <w:rsid w:val="00972105"/>
    <w:rsid w:val="009820AA"/>
    <w:rsid w:val="009932BC"/>
    <w:rsid w:val="0099398F"/>
    <w:rsid w:val="00995926"/>
    <w:rsid w:val="00995A7E"/>
    <w:rsid w:val="009A6A62"/>
    <w:rsid w:val="009A6ABA"/>
    <w:rsid w:val="009B2FAA"/>
    <w:rsid w:val="009B51E6"/>
    <w:rsid w:val="009B7E4A"/>
    <w:rsid w:val="009C4641"/>
    <w:rsid w:val="009C4EE8"/>
    <w:rsid w:val="009D3236"/>
    <w:rsid w:val="009D3722"/>
    <w:rsid w:val="009E1118"/>
    <w:rsid w:val="009E3BBE"/>
    <w:rsid w:val="009E7D3D"/>
    <w:rsid w:val="009F26D0"/>
    <w:rsid w:val="009F561B"/>
    <w:rsid w:val="00A00853"/>
    <w:rsid w:val="00A045D4"/>
    <w:rsid w:val="00A05A3B"/>
    <w:rsid w:val="00A07577"/>
    <w:rsid w:val="00A13B10"/>
    <w:rsid w:val="00A14C6F"/>
    <w:rsid w:val="00A21366"/>
    <w:rsid w:val="00A24BC3"/>
    <w:rsid w:val="00A3206F"/>
    <w:rsid w:val="00A41887"/>
    <w:rsid w:val="00A431FB"/>
    <w:rsid w:val="00A47AAF"/>
    <w:rsid w:val="00A66F97"/>
    <w:rsid w:val="00A67717"/>
    <w:rsid w:val="00A706DB"/>
    <w:rsid w:val="00A71F53"/>
    <w:rsid w:val="00A739DC"/>
    <w:rsid w:val="00A76AC7"/>
    <w:rsid w:val="00A82BAB"/>
    <w:rsid w:val="00A93CC5"/>
    <w:rsid w:val="00A94074"/>
    <w:rsid w:val="00A96051"/>
    <w:rsid w:val="00A96EA8"/>
    <w:rsid w:val="00AB2243"/>
    <w:rsid w:val="00AB3048"/>
    <w:rsid w:val="00AC3001"/>
    <w:rsid w:val="00AC3CF9"/>
    <w:rsid w:val="00AC641D"/>
    <w:rsid w:val="00AD7653"/>
    <w:rsid w:val="00AE1789"/>
    <w:rsid w:val="00AF24F1"/>
    <w:rsid w:val="00AF45BF"/>
    <w:rsid w:val="00B010F6"/>
    <w:rsid w:val="00B07F8E"/>
    <w:rsid w:val="00B16135"/>
    <w:rsid w:val="00B23B22"/>
    <w:rsid w:val="00B24A14"/>
    <w:rsid w:val="00B25631"/>
    <w:rsid w:val="00B307E5"/>
    <w:rsid w:val="00B35087"/>
    <w:rsid w:val="00B430F0"/>
    <w:rsid w:val="00B66461"/>
    <w:rsid w:val="00B90638"/>
    <w:rsid w:val="00BA0CCC"/>
    <w:rsid w:val="00BB2EDF"/>
    <w:rsid w:val="00BB75C4"/>
    <w:rsid w:val="00BC182E"/>
    <w:rsid w:val="00BC1EDC"/>
    <w:rsid w:val="00BC2090"/>
    <w:rsid w:val="00BC3430"/>
    <w:rsid w:val="00BC68CA"/>
    <w:rsid w:val="00BE7785"/>
    <w:rsid w:val="00BF1B64"/>
    <w:rsid w:val="00BF2EB1"/>
    <w:rsid w:val="00BF4E2C"/>
    <w:rsid w:val="00BF6794"/>
    <w:rsid w:val="00C008E2"/>
    <w:rsid w:val="00C025D3"/>
    <w:rsid w:val="00C04EA3"/>
    <w:rsid w:val="00C10FBF"/>
    <w:rsid w:val="00C12549"/>
    <w:rsid w:val="00C12F3B"/>
    <w:rsid w:val="00C16860"/>
    <w:rsid w:val="00C2368E"/>
    <w:rsid w:val="00C34205"/>
    <w:rsid w:val="00C40B2B"/>
    <w:rsid w:val="00C424B6"/>
    <w:rsid w:val="00C54871"/>
    <w:rsid w:val="00C556F3"/>
    <w:rsid w:val="00C57CBE"/>
    <w:rsid w:val="00C6122B"/>
    <w:rsid w:val="00C64892"/>
    <w:rsid w:val="00C7435D"/>
    <w:rsid w:val="00C75A30"/>
    <w:rsid w:val="00C77905"/>
    <w:rsid w:val="00C82792"/>
    <w:rsid w:val="00C836C7"/>
    <w:rsid w:val="00C86503"/>
    <w:rsid w:val="00C9003A"/>
    <w:rsid w:val="00C96123"/>
    <w:rsid w:val="00CA00A9"/>
    <w:rsid w:val="00CA3FB0"/>
    <w:rsid w:val="00CA66ED"/>
    <w:rsid w:val="00CC02AF"/>
    <w:rsid w:val="00CD38EC"/>
    <w:rsid w:val="00CE2602"/>
    <w:rsid w:val="00CE7660"/>
    <w:rsid w:val="00CF0B10"/>
    <w:rsid w:val="00CF1C69"/>
    <w:rsid w:val="00CF1D1F"/>
    <w:rsid w:val="00CF3DF7"/>
    <w:rsid w:val="00CF6F95"/>
    <w:rsid w:val="00D00839"/>
    <w:rsid w:val="00D00BBB"/>
    <w:rsid w:val="00D103B6"/>
    <w:rsid w:val="00D136FC"/>
    <w:rsid w:val="00D146C8"/>
    <w:rsid w:val="00D15B5E"/>
    <w:rsid w:val="00D216DE"/>
    <w:rsid w:val="00D279E1"/>
    <w:rsid w:val="00D33B78"/>
    <w:rsid w:val="00D340DB"/>
    <w:rsid w:val="00D345EC"/>
    <w:rsid w:val="00D354AA"/>
    <w:rsid w:val="00D45454"/>
    <w:rsid w:val="00D512CB"/>
    <w:rsid w:val="00D51EC7"/>
    <w:rsid w:val="00D62507"/>
    <w:rsid w:val="00D63466"/>
    <w:rsid w:val="00D6751D"/>
    <w:rsid w:val="00D70881"/>
    <w:rsid w:val="00D70FB6"/>
    <w:rsid w:val="00D7105B"/>
    <w:rsid w:val="00D7107A"/>
    <w:rsid w:val="00D74B74"/>
    <w:rsid w:val="00D80775"/>
    <w:rsid w:val="00D94E35"/>
    <w:rsid w:val="00DA39CE"/>
    <w:rsid w:val="00DA473D"/>
    <w:rsid w:val="00DB3247"/>
    <w:rsid w:val="00DC4DE2"/>
    <w:rsid w:val="00DC5653"/>
    <w:rsid w:val="00DC6099"/>
    <w:rsid w:val="00DD52CC"/>
    <w:rsid w:val="00DE10AA"/>
    <w:rsid w:val="00DE25CF"/>
    <w:rsid w:val="00DE4E09"/>
    <w:rsid w:val="00DF6B9B"/>
    <w:rsid w:val="00E052DF"/>
    <w:rsid w:val="00E1040F"/>
    <w:rsid w:val="00E22A2E"/>
    <w:rsid w:val="00E251F4"/>
    <w:rsid w:val="00E25E98"/>
    <w:rsid w:val="00E2767D"/>
    <w:rsid w:val="00E30427"/>
    <w:rsid w:val="00E41921"/>
    <w:rsid w:val="00E41CA2"/>
    <w:rsid w:val="00E45A3C"/>
    <w:rsid w:val="00E50769"/>
    <w:rsid w:val="00E75EC3"/>
    <w:rsid w:val="00E81615"/>
    <w:rsid w:val="00E9189D"/>
    <w:rsid w:val="00EA5598"/>
    <w:rsid w:val="00EB2215"/>
    <w:rsid w:val="00EB7D78"/>
    <w:rsid w:val="00EE166B"/>
    <w:rsid w:val="00EF56AE"/>
    <w:rsid w:val="00F02B3F"/>
    <w:rsid w:val="00F048CE"/>
    <w:rsid w:val="00F10A7A"/>
    <w:rsid w:val="00F127E0"/>
    <w:rsid w:val="00F214E9"/>
    <w:rsid w:val="00F25C15"/>
    <w:rsid w:val="00F303CD"/>
    <w:rsid w:val="00F50C1D"/>
    <w:rsid w:val="00F57220"/>
    <w:rsid w:val="00F60B55"/>
    <w:rsid w:val="00F62F4F"/>
    <w:rsid w:val="00F630C2"/>
    <w:rsid w:val="00F65DCF"/>
    <w:rsid w:val="00F72AD4"/>
    <w:rsid w:val="00F84F25"/>
    <w:rsid w:val="00F915AA"/>
    <w:rsid w:val="00F95BD5"/>
    <w:rsid w:val="00FA4652"/>
    <w:rsid w:val="00FA5312"/>
    <w:rsid w:val="00FB30EE"/>
    <w:rsid w:val="00FB4647"/>
    <w:rsid w:val="00FC77FC"/>
    <w:rsid w:val="00FC7F63"/>
    <w:rsid w:val="00FE177F"/>
    <w:rsid w:val="00FF1A63"/>
    <w:rsid w:val="00FF4720"/>
    <w:rsid w:val="00FF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8D1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15"/>
    <w:pPr>
      <w:spacing w:line="48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0E2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E2E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700E2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E2E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14</cp:revision>
  <dcterms:created xsi:type="dcterms:W3CDTF">2017-10-12T05:45:00Z</dcterms:created>
  <dcterms:modified xsi:type="dcterms:W3CDTF">2019-06-05T02:42:00Z</dcterms:modified>
</cp:coreProperties>
</file>